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276"/>
        <w:gridCol w:w="8505"/>
      </w:tblGrid>
      <w:tr w:rsidR="00866DBF" w:rsidRPr="00582A6D" w:rsidTr="00332071">
        <w:tc>
          <w:tcPr>
            <w:tcW w:w="1276" w:type="dxa"/>
          </w:tcPr>
          <w:p w:rsidR="00866DBF" w:rsidRPr="00001BC1" w:rsidRDefault="00866DBF" w:rsidP="0033207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1BC1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8505" w:type="dxa"/>
          </w:tcPr>
          <w:p w:rsidR="00866DBF" w:rsidRPr="00001BC1" w:rsidRDefault="00866DBF" w:rsidP="00332071">
            <w:pPr>
              <w:ind w:firstLineChars="400" w:firstLine="723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01BC1">
              <w:rPr>
                <w:rFonts w:ascii="Times New Roman" w:hAnsi="Times New Roman" w:cs="Times New Roman"/>
                <w:b/>
                <w:sz w:val="18"/>
                <w:szCs w:val="18"/>
              </w:rPr>
              <w:t>Sequences</w:t>
            </w:r>
          </w:p>
        </w:tc>
      </w:tr>
      <w:tr w:rsidR="00866DBF" w:rsidRPr="00582A6D" w:rsidTr="00332071">
        <w:tc>
          <w:tcPr>
            <w:tcW w:w="1276" w:type="dxa"/>
          </w:tcPr>
          <w:p w:rsidR="00866DBF" w:rsidRPr="00582A6D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PnifM1 </w:t>
            </w:r>
          </w:p>
          <w:p w:rsidR="00866DBF" w:rsidRPr="00582A6D" w:rsidRDefault="00866DBF" w:rsidP="00332071">
            <w:pPr>
              <w:rPr>
                <w:sz w:val="18"/>
                <w:szCs w:val="18"/>
              </w:rPr>
            </w:pPr>
          </w:p>
        </w:tc>
        <w:tc>
          <w:tcPr>
            <w:tcW w:w="8505" w:type="dxa"/>
          </w:tcPr>
          <w:p w:rsidR="00866DBF" w:rsidRPr="00582A6D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AAGCGGAGACTATTTCCCAAAATATATAATAAAAAATTAAAGTTTCTTATCTCAAAAGGAGAGCCGTATTTACGGACTCTCT</w:t>
            </w:r>
          </w:p>
          <w:p w:rsidR="00866DBF" w:rsidRPr="00730E01" w:rsidRDefault="00866DBF" w:rsidP="00332071">
            <w:pPr>
              <w:ind w:leftChars="100" w:left="210" w:firstLineChars="3650" w:firstLine="5475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730E01">
              <w:rPr>
                <w:rFonts w:ascii="Times New Roman" w:hAnsi="Times New Roman" w:cs="Times New Roman"/>
                <w:sz w:val="15"/>
                <w:szCs w:val="15"/>
              </w:rPr>
              <w:t xml:space="preserve">Mutated </w:t>
            </w:r>
            <w:proofErr w:type="spellStart"/>
            <w:r w:rsidRPr="00730E01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730E01"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 w:rsidRPr="00730E01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  <w:p w:rsidR="00866DBF" w:rsidRPr="00582A6D" w:rsidRDefault="00866DBF" w:rsidP="00332071">
            <w:pPr>
              <w:ind w:left="5400" w:hangingChars="3600" w:hanging="5400"/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TTTTTACGTCTTGATGTTATTGAGAATATGAAATGTAACCGCGCACATGTAAAG</w:t>
            </w:r>
            <w:r w:rsidRPr="00582A6D">
              <w:rPr>
                <w:rFonts w:ascii="Times New Roman" w:eastAsia="仿宋" w:hAnsi="Times New Roman" w:cs="Times New Roman"/>
                <w:sz w:val="15"/>
                <w:szCs w:val="15"/>
              </w:rPr>
              <w:t>TG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582A6D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CGATATATTACT</w:t>
            </w:r>
            <w:r w:rsidRPr="00582A6D">
              <w:rPr>
                <w:rFonts w:ascii="Times New Roman" w:hAnsi="Times New Roman" w:cs="Times New Roman"/>
                <w:color w:val="FF0000"/>
                <w:sz w:val="15"/>
                <w:szCs w:val="15"/>
                <w:bdr w:val="single" w:sz="4" w:space="0" w:color="auto"/>
                <w:shd w:val="pct15" w:color="auto" w:fill="FFFFFF"/>
              </w:rPr>
              <w:t>GGTACC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AAAATT       -35    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           -10        </w:t>
            </w:r>
          </w:p>
          <w:p w:rsidR="00866DBF" w:rsidRPr="00582A6D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GACACATATGTGAATTGAGGATAAATGTCAGGGATTTCATGGAGAAGTGAA</w:t>
            </w:r>
            <w:r w:rsidRPr="00582A6D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TTGACT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TATTTGTCCCTGTCT</w:t>
            </w:r>
            <w:r w:rsidRPr="00582A6D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CTAAGAT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  <w:p w:rsidR="00866DBF" w:rsidRPr="00730E01" w:rsidRDefault="00866DBF" w:rsidP="00332071">
            <w:pPr>
              <w:ind w:firstLineChars="250" w:firstLine="375"/>
              <w:rPr>
                <w:rFonts w:ascii="Times New Roman" w:hAnsi="Times New Roman" w:cs="Times New Roman"/>
                <w:sz w:val="15"/>
                <w:szCs w:val="15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+1                 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 xml:space="preserve">    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 w:rsidRPr="00730E01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  <w:r w:rsidRPr="00730E01">
              <w:rPr>
                <w:rFonts w:ascii="Times New Roman" w:eastAsia="仿宋" w:hAnsi="Times New Roman" w:cs="Times New Roman"/>
                <w:sz w:val="15"/>
                <w:szCs w:val="15"/>
              </w:rPr>
              <w:t xml:space="preserve">           Translation start of </w:t>
            </w:r>
            <w:proofErr w:type="spellStart"/>
            <w:r w:rsidRPr="00730E01">
              <w:rPr>
                <w:rFonts w:ascii="Times New Roman" w:eastAsia="仿宋" w:hAnsi="Times New Roman" w:cs="Times New Roman"/>
                <w:i/>
                <w:sz w:val="15"/>
                <w:szCs w:val="15"/>
              </w:rPr>
              <w:t>nifB</w:t>
            </w:r>
            <w:proofErr w:type="spellEnd"/>
          </w:p>
          <w:p w:rsidR="00866DBF" w:rsidRPr="00582A6D" w:rsidRDefault="00866DBF" w:rsidP="00332071">
            <w:pPr>
              <w:rPr>
                <w:sz w:val="18"/>
                <w:szCs w:val="18"/>
              </w:rPr>
            </w:pP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AATT</w:t>
            </w:r>
            <w:r w:rsidRPr="00582A6D">
              <w:rPr>
                <w:rFonts w:ascii="Times New Roman" w:hAnsi="Times New Roman" w:cs="Times New Roman"/>
                <w:b/>
                <w:sz w:val="15"/>
                <w:szCs w:val="15"/>
              </w:rPr>
              <w:t>A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TATTCCAGACAAAAACAGAGATTT</w:t>
            </w:r>
            <w:r w:rsidRPr="00582A6D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TGTAAGGGAATATAACGT</w:t>
            </w:r>
            <w:r w:rsidRPr="00582A6D">
              <w:rPr>
                <w:rFonts w:ascii="Times New Roman" w:hAnsi="Times New Roman" w:cs="Times New Roman"/>
                <w:sz w:val="15"/>
                <w:szCs w:val="15"/>
              </w:rPr>
              <w:t>AGAGAGGAGGGA</w:t>
            </w:r>
            <w:r w:rsidRPr="00DC5C9F">
              <w:rPr>
                <w:rFonts w:ascii="Times New Roman" w:hAnsi="Times New Roman" w:cs="Times New Roman"/>
                <w:sz w:val="15"/>
                <w:szCs w:val="15"/>
              </w:rPr>
              <w:t>ATGA</w:t>
            </w:r>
          </w:p>
        </w:tc>
      </w:tr>
      <w:tr w:rsidR="00866DBF" w:rsidRPr="00582A6D" w:rsidTr="00332071">
        <w:tc>
          <w:tcPr>
            <w:tcW w:w="1276" w:type="dxa"/>
          </w:tcPr>
          <w:p w:rsidR="00866DBF" w:rsidRPr="004F604C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PnifM2</w:t>
            </w:r>
          </w:p>
        </w:tc>
        <w:tc>
          <w:tcPr>
            <w:tcW w:w="8505" w:type="dxa"/>
          </w:tcPr>
          <w:p w:rsidR="00866DBF" w:rsidRPr="004F604C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TAAGCGGAGACTATTTCCCAAAATATATAATAAAAAATTAAAGTTTCTTATCTCAAAAGGAGAGCCGTATTTACGGACTCTCTTTTTTTACGTCTTGATGTTATTGAGAATATGAAATGTAACCGCGCACATGTAAAGTGT</w:t>
            </w:r>
            <w:r w:rsidRPr="004F604C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CGATATATTACTTGACGT</w:t>
            </w: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AAAATTTGACACATATGTGAATTGAGGATAAATGTCAGGGATTTCATGGAGAAGTGAA</w:t>
            </w:r>
            <w:r w:rsidRPr="004F604C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TTGACT</w:t>
            </w: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GTATTTGTCCCTGTCT</w:t>
            </w:r>
            <w:r w:rsidRPr="004F604C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CTAAGAT</w:t>
            </w: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 xml:space="preserve">GT                                           </w:t>
            </w:r>
          </w:p>
          <w:p w:rsidR="00866DBF" w:rsidRPr="004F604C" w:rsidRDefault="00866DBF" w:rsidP="00332071">
            <w:pPr>
              <w:ind w:firstLineChars="1850" w:firstLine="2775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 xml:space="preserve">Mutated </w:t>
            </w:r>
            <w:proofErr w:type="spellStart"/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-binding site</w:t>
            </w:r>
            <w:r w:rsidRPr="004F604C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  <w:p w:rsidR="00866DBF" w:rsidRPr="00582A6D" w:rsidRDefault="00866DBF" w:rsidP="00332071">
            <w:pPr>
              <w:rPr>
                <w:sz w:val="18"/>
                <w:szCs w:val="18"/>
              </w:rPr>
            </w:pP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AATTATATTCCAGACAAAAACAGAGATTT</w:t>
            </w:r>
            <w:r w:rsidRPr="004F604C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TGTAAGGGAATA</w:t>
            </w:r>
            <w:r w:rsidRPr="004F604C">
              <w:rPr>
                <w:rFonts w:ascii="Times New Roman" w:hAnsi="Times New Roman" w:cs="Times New Roman"/>
                <w:color w:val="FF0000"/>
                <w:sz w:val="15"/>
                <w:szCs w:val="15"/>
                <w:bdr w:val="single" w:sz="4" w:space="0" w:color="auto"/>
                <w:shd w:val="pct15" w:color="auto" w:fill="FFFFFF"/>
              </w:rPr>
              <w:t>ATCGAT</w:t>
            </w:r>
            <w:r w:rsidRPr="004F604C">
              <w:rPr>
                <w:rFonts w:ascii="Times New Roman" w:hAnsi="Times New Roman" w:cs="Times New Roman"/>
                <w:sz w:val="15"/>
                <w:szCs w:val="15"/>
              </w:rPr>
              <w:t>AGAGAGGAGGGAATGA</w:t>
            </w:r>
          </w:p>
        </w:tc>
      </w:tr>
      <w:tr w:rsidR="00866DBF" w:rsidRPr="00582A6D" w:rsidTr="00332071">
        <w:tc>
          <w:tcPr>
            <w:tcW w:w="1276" w:type="dxa"/>
          </w:tcPr>
          <w:p w:rsidR="00866DBF" w:rsidRPr="009A74C4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PnifM3</w:t>
            </w:r>
          </w:p>
        </w:tc>
        <w:tc>
          <w:tcPr>
            <w:tcW w:w="8505" w:type="dxa"/>
          </w:tcPr>
          <w:p w:rsidR="00866DBF" w:rsidRPr="009A74C4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TAAGCGGAGACTATTTCCCAAAATATATAATAAAAAATTAAAGTTTCTTATCTCAAAAGGAGAGCCGTATTTACGGACTCTCT</w:t>
            </w:r>
          </w:p>
          <w:p w:rsidR="00866DBF" w:rsidRPr="009A74C4" w:rsidRDefault="00866DBF" w:rsidP="00332071">
            <w:pPr>
              <w:ind w:leftChars="100" w:left="210" w:firstLineChars="3650" w:firstLine="5475"/>
              <w:rPr>
                <w:rFonts w:ascii="Times New Roman" w:eastAsia="仿宋" w:hAnsi="Times New Roman" w:cs="Times New Roman"/>
                <w:sz w:val="15"/>
                <w:szCs w:val="15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 xml:space="preserve">Mutated </w:t>
            </w:r>
            <w:proofErr w:type="spellStart"/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A74C4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A74C4">
              <w:rPr>
                <w:rFonts w:ascii="宋体" w:eastAsia="宋体" w:hAnsi="宋体" w:cs="宋体" w:hint="eastAsia"/>
                <w:sz w:val="15"/>
                <w:szCs w:val="15"/>
              </w:rPr>
              <w:t>Ⅰ</w:t>
            </w:r>
          </w:p>
          <w:p w:rsidR="00866DBF" w:rsidRPr="009A74C4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TTTTTTACGTCTTGATGTTATTGAGAATATGAAATGTAACCGCGCACATGTAAAGTGT</w:t>
            </w:r>
            <w:r w:rsidRPr="009A74C4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CGATATATTACT</w:t>
            </w:r>
            <w:r w:rsidRPr="009A74C4">
              <w:rPr>
                <w:rFonts w:ascii="Times New Roman" w:hAnsi="Times New Roman" w:cs="Times New Roman"/>
                <w:b/>
                <w:color w:val="FF0000"/>
                <w:sz w:val="15"/>
                <w:szCs w:val="15"/>
                <w:bdr w:val="single" w:sz="4" w:space="0" w:color="auto"/>
                <w:shd w:val="pct15" w:color="auto" w:fill="FFFFFF"/>
              </w:rPr>
              <w:t>GGTACC</w:t>
            </w: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AAAATTTGACACATATGTGAATTGAGGATAAATGTCAGGGATTTCATGGAGAAGTGAA</w:t>
            </w:r>
            <w:r w:rsidRPr="009A74C4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TTGACT</w:t>
            </w: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GTATTTGTCCCTGTCT</w:t>
            </w:r>
            <w:r w:rsidRPr="009A74C4">
              <w:rPr>
                <w:rFonts w:ascii="Times New Roman" w:hAnsi="Times New Roman" w:cs="Times New Roman"/>
                <w:b/>
                <w:sz w:val="15"/>
                <w:szCs w:val="15"/>
                <w:u w:val="single"/>
              </w:rPr>
              <w:t>CTAAGAT</w:t>
            </w: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GT</w:t>
            </w:r>
          </w:p>
          <w:p w:rsidR="00866DBF" w:rsidRPr="009A74C4" w:rsidRDefault="00866DBF" w:rsidP="0033207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</w:t>
            </w: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 xml:space="preserve"> Mutated </w:t>
            </w:r>
            <w:proofErr w:type="spellStart"/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GlnR</w:t>
            </w:r>
            <w:proofErr w:type="spellEnd"/>
            <w:r w:rsidRPr="009A74C4">
              <w:rPr>
                <w:rFonts w:ascii="Times New Roman" w:hAnsi="Times New Roman" w:cs="Times New Roman"/>
                <w:sz w:val="15"/>
                <w:szCs w:val="15"/>
              </w:rPr>
              <w:t xml:space="preserve">-binding site </w:t>
            </w:r>
            <w:r w:rsidRPr="009A74C4">
              <w:rPr>
                <w:rFonts w:ascii="宋体" w:eastAsia="宋体" w:hAnsi="宋体" w:cs="宋体" w:hint="eastAsia"/>
                <w:sz w:val="15"/>
                <w:szCs w:val="15"/>
              </w:rPr>
              <w:t>Ⅱ</w:t>
            </w:r>
          </w:p>
          <w:p w:rsidR="00866DBF" w:rsidRPr="00582A6D" w:rsidRDefault="00866DBF" w:rsidP="00332071">
            <w:pPr>
              <w:rPr>
                <w:sz w:val="18"/>
                <w:szCs w:val="18"/>
              </w:rPr>
            </w:pP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AATTATATTCCAGACAAAAACAGAGATTT</w:t>
            </w:r>
            <w:r w:rsidRPr="009A74C4">
              <w:rPr>
                <w:rFonts w:ascii="Times New Roman" w:hAnsi="Times New Roman" w:cs="Times New Roman"/>
                <w:sz w:val="15"/>
                <w:szCs w:val="15"/>
                <w:bdr w:val="single" w:sz="4" w:space="0" w:color="auto"/>
                <w:shd w:val="pct15" w:color="auto" w:fill="FFFFFF"/>
              </w:rPr>
              <w:t>ATGTAAGGGAATA</w:t>
            </w:r>
            <w:r w:rsidRPr="009A74C4">
              <w:rPr>
                <w:rFonts w:ascii="Times New Roman" w:hAnsi="Times New Roman" w:cs="Times New Roman"/>
                <w:color w:val="FF0000"/>
                <w:sz w:val="15"/>
                <w:szCs w:val="15"/>
                <w:bdr w:val="single" w:sz="4" w:space="0" w:color="auto"/>
                <w:shd w:val="pct15" w:color="auto" w:fill="FFFFFF"/>
              </w:rPr>
              <w:t>ATCGAT</w:t>
            </w:r>
            <w:r w:rsidRPr="009A74C4">
              <w:rPr>
                <w:rFonts w:ascii="Times New Roman" w:hAnsi="Times New Roman" w:cs="Times New Roman"/>
                <w:sz w:val="15"/>
                <w:szCs w:val="15"/>
              </w:rPr>
              <w:t>AGAGAGGAGGGAATGA</w:t>
            </w:r>
          </w:p>
        </w:tc>
      </w:tr>
    </w:tbl>
    <w:p w:rsidR="006E3644" w:rsidRPr="009A74C4" w:rsidRDefault="006E3644" w:rsidP="006E3644">
      <w:pPr>
        <w:rPr>
          <w:rFonts w:ascii="Times New Roman" w:hAnsi="Times New Roman" w:cs="Times New Roman"/>
          <w:sz w:val="15"/>
          <w:szCs w:val="15"/>
        </w:rPr>
      </w:pPr>
      <w:r w:rsidRPr="009A74C4">
        <w:rPr>
          <w:rFonts w:ascii="Times New Roman" w:hAnsi="Times New Roman" w:cs="Times New Roman"/>
          <w:sz w:val="15"/>
          <w:szCs w:val="15"/>
        </w:rPr>
        <w:t xml:space="preserve">Red color: site-mutagenesis of </w:t>
      </w:r>
      <w:proofErr w:type="spellStart"/>
      <w:r w:rsidRPr="009A74C4">
        <w:rPr>
          <w:rFonts w:ascii="Times New Roman" w:hAnsi="Times New Roman" w:cs="Times New Roman"/>
          <w:sz w:val="15"/>
          <w:szCs w:val="15"/>
        </w:rPr>
        <w:t>GlnR</w:t>
      </w:r>
      <w:proofErr w:type="spellEnd"/>
      <w:r w:rsidRPr="009A74C4">
        <w:rPr>
          <w:rFonts w:ascii="Times New Roman" w:hAnsi="Times New Roman" w:cs="Times New Roman"/>
          <w:sz w:val="15"/>
          <w:szCs w:val="15"/>
        </w:rPr>
        <w:t>-binding site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A74C4">
        <w:rPr>
          <w:rFonts w:ascii="Times New Roman" w:hAnsi="Times New Roman" w:cs="Times New Roman"/>
          <w:sz w:val="15"/>
          <w:szCs w:val="15"/>
        </w:rPr>
        <w:t>(s)</w:t>
      </w:r>
    </w:p>
    <w:p w:rsidR="001D751D" w:rsidRPr="006E3644" w:rsidRDefault="001D751D">
      <w:bookmarkStart w:id="0" w:name="_GoBack"/>
      <w:bookmarkEnd w:id="0"/>
    </w:p>
    <w:sectPr w:rsidR="001D751D" w:rsidRPr="006E3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EF2" w:rsidRDefault="00FC5EF2" w:rsidP="00866DBF">
      <w:r>
        <w:separator/>
      </w:r>
    </w:p>
  </w:endnote>
  <w:endnote w:type="continuationSeparator" w:id="0">
    <w:p w:rsidR="00FC5EF2" w:rsidRDefault="00FC5EF2" w:rsidP="0086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EF2" w:rsidRDefault="00FC5EF2" w:rsidP="00866DBF">
      <w:r>
        <w:separator/>
      </w:r>
    </w:p>
  </w:footnote>
  <w:footnote w:type="continuationSeparator" w:id="0">
    <w:p w:rsidR="00FC5EF2" w:rsidRDefault="00FC5EF2" w:rsidP="00866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A62"/>
    <w:rsid w:val="001D751D"/>
    <w:rsid w:val="00571A62"/>
    <w:rsid w:val="006E3644"/>
    <w:rsid w:val="00866DBF"/>
    <w:rsid w:val="00FC5EF2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D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DBF"/>
    <w:rPr>
      <w:sz w:val="18"/>
      <w:szCs w:val="18"/>
    </w:rPr>
  </w:style>
  <w:style w:type="table" w:styleId="a5">
    <w:name w:val="Table Grid"/>
    <w:basedOn w:val="a1"/>
    <w:uiPriority w:val="59"/>
    <w:rsid w:val="00866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D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6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66D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66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66DBF"/>
    <w:rPr>
      <w:sz w:val="18"/>
      <w:szCs w:val="18"/>
    </w:rPr>
  </w:style>
  <w:style w:type="table" w:styleId="a5">
    <w:name w:val="Table Grid"/>
    <w:basedOn w:val="a1"/>
    <w:uiPriority w:val="59"/>
    <w:rsid w:val="00866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3</cp:revision>
  <dcterms:created xsi:type="dcterms:W3CDTF">2018-02-18T09:45:00Z</dcterms:created>
  <dcterms:modified xsi:type="dcterms:W3CDTF">2018-02-18T09:45:00Z</dcterms:modified>
</cp:coreProperties>
</file>